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3</w:t>
      </w:r>
      <w:r>
        <w:rPr/>
        <w:t xml:space="preserve">: </w:t>
      </w:r>
      <w:r>
        <w:rPr>
          <w:rFonts w:cs="Times" w:ascii="Times" w:hAnsi="Times"/>
          <w:color w:val="000000"/>
        </w:rPr>
        <w:t>Alphabetical list of all genes for which DNA methylation status has been examined in remote media</w:t>
      </w:r>
    </w:p>
    <w:tbl>
      <w:tblPr>
        <w:tblW w:w="11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780"/>
        <w:gridCol w:w="1620"/>
        <w:gridCol w:w="998"/>
        <w:gridCol w:w="1252"/>
        <w:gridCol w:w="1710"/>
        <w:gridCol w:w="675"/>
      </w:tblGrid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HUGO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Gene Name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Fraction Methylated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c</w:t>
            </w:r>
            <w:r>
              <w:rPr>
                <w:rFonts w:cs="Times" w:ascii="Times" w:hAnsi="Times"/>
                <w:b/>
                <w:sz w:val="18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Samples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aterial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ethod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f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Ref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g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APC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Adenomatosis polyposis col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/2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5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5/1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0/15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56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8/6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6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/6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/10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2/8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/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1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0/5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/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1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/1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/2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HLHB5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sic helix-loop-helix domain containing, class B, 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2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DH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dherin-1 (E-cadherin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3/2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/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DH13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dherin-13 (H-Cadherin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/8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/12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1/6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/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/6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52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/53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7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9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DKN2A/p16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yclin-dependent kinase inhibitor 2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/19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/2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/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/8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/12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/5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6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/2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/68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/6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10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3/136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mi-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7/105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4/63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/44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/1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/7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ver 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/6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2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/10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9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2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/35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4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1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4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9/5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/11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5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1/95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mi-nested 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1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/2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3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/2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0/1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9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/1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8/12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/2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8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DAPK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Death associated protein kina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/2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5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/68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2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7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38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/10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/5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2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5/5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1/11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9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2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0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7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2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FHI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Fragile Histidine Tria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7/2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5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9/8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6/12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0/6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7/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GATA4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GATA binding protein 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8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2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7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GATA5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GATA binding protein 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/45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4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6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STP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utathione S-transferase pi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/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/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2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LHP*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Unknow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2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6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OXA9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omeobox A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/2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8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HS3ST2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Heparan sulfate D-glucosaminyl 3-O-sulfotransferase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5/1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/2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3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GFBP3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sulin-like growth factor binding protein 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5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AMC2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aminin, gamma 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2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0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GE A1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lanoma antigen family A, 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/2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8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GE B2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lanoma antigen family B, 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/2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8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GM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</w:rPr>
              <w:t>O</w:t>
            </w:r>
            <w:r>
              <w:rPr>
                <w:rFonts w:cs="Times" w:ascii="Times" w:hAnsi="Times"/>
                <w:sz w:val="18"/>
                <w:vertAlign w:val="superscript"/>
              </w:rPr>
              <w:t>6</w:t>
            </w:r>
            <w:r>
              <w:rPr>
                <w:rFonts w:cs="Times" w:ascii="Times" w:hAnsi="Times"/>
                <w:sz w:val="18"/>
              </w:rPr>
              <w:t>-methylguanine-DNA methyltransfera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2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/12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/2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/68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9</w:t>
            </w:r>
          </w:p>
        </w:tc>
      </w:tr>
      <w:tr>
        <w:trPr>
          <w:trHeight w:val="100" w:hRule="atLeast"/>
          <w:cantSplit w:val="true"/>
        </w:trPr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/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/1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/7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ver 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/10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/6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2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9/5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/11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2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/1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/12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LH1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utL homolog 1, colon cancer, nonpolyposis type 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/2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</w:rPr>
              <w:t>PAX5</w:t>
            </w:r>
            <w:r>
              <w:rPr>
                <w:rFonts w:eastAsia="Symbol" w:cs="Symbol" w:ascii="Symbol" w:hAnsi="Symbol"/>
                <w:sz w:val="18"/>
              </w:rPr>
              <w:t></w:t>
            </w:r>
            <w:r>
              <w:rPr>
                <w:rFonts w:cs="Times" w:ascii="Times" w:hAnsi="Times"/>
                <w:sz w:val="18"/>
              </w:rPr>
              <w:t>*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aired box 5 alph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/45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1/5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/11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 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4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2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</w:rPr>
              <w:t>PAX5</w:t>
            </w:r>
            <w:r>
              <w:rPr>
                <w:rFonts w:eastAsia="Symbol" w:cs="Symbol" w:ascii="Symbol" w:hAnsi="Symbol"/>
                <w:sz w:val="18"/>
              </w:rPr>
              <w:t></w:t>
            </w:r>
            <w:r>
              <w:rPr>
                <w:rFonts w:cs="Times" w:ascii="Times" w:hAnsi="Times"/>
                <w:sz w:val="18"/>
              </w:rPr>
              <w:t>*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aired box 5 bet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53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3/5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/11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1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2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2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TGS2 (COX2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staglandin-endoperoxide synthase 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/2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ARB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tinoic acid receptor, bet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3/8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/12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2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8/68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/6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/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/10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</w:rPr>
              <w:t>RAR</w:t>
            </w:r>
            <w:r>
              <w:rPr>
                <w:rFonts w:eastAsia="Symbol" w:cs="Symbol" w:ascii="Symbol" w:hAnsi="Symbol"/>
                <w:sz w:val="18"/>
              </w:rPr>
              <w:t></w:t>
            </w:r>
            <w:r>
              <w:rPr>
                <w:rFonts w:cs="Times" w:ascii="Times" w:hAnsi="Times"/>
                <w:sz w:val="18"/>
              </w:rPr>
              <w:t>2*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tinoic acid receptor, beta 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/2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8/1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7/5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9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/6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9 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7/6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1/10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ASSF1 (RASSF1A)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as-association domain family 1A gen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/11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8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4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8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/14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/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/8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/12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/2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0/6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10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/44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/1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/7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ver 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4/6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/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/1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-DOP-PCR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1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/10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3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7/8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4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5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4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3/5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C survivor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/11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moker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/1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1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/2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1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/2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40" w:hanging="144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40" w:hanging="144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440" w:hanging="144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/1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440" w:hanging="144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440" w:hanging="144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40" w:hanging="144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9/7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MA3B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ma domain, immunoglobulin domain (Ig), short basic domain, secreted, (semaphorin) 3B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/5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9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/2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FRP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creted Frizzled Related Protein 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8/9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1/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ested 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OCS1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uppressor of cytokine signaling 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/2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CF2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/1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/2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utu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Q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7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ZMYND10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Zinc finger MYND-type containing 1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9/6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se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  <w:tr>
        <w:trPr>
          <w:cantSplit w:val="true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Times"/>
                <w:b/>
                <w:b/>
                <w:sz w:val="18"/>
              </w:rPr>
            </w:pPr>
            <w:r>
              <w:rPr>
                <w:rFonts w:cs="Times" w:ascii="Verdana" w:hAnsi="Verdana"/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/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P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Times"/>
                <w:b/>
                <w:b/>
                <w:sz w:val="18"/>
              </w:rPr>
            </w:pPr>
            <w:r>
              <w:rPr>
                <w:rFonts w:cs="Times" w:ascii="Times" w:hAnsi="Times"/>
                <w:sz w:val="18"/>
              </w:rPr>
              <w:t>45</w:t>
            </w:r>
          </w:p>
        </w:tc>
      </w:tr>
    </w:tbl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</w:rPr>
        <w:t xml:space="preserve">Alphabetical list of all genes whose DNA methylation status has been examined in remote media. </w:t>
      </w:r>
      <w:r>
        <w:rPr>
          <w:rFonts w:cs="Times" w:ascii="Times" w:hAnsi="Times"/>
          <w:color w:val="000000"/>
          <w:sz w:val="20"/>
          <w:vertAlign w:val="superscript"/>
        </w:rPr>
        <w:t>a</w:t>
      </w:r>
      <w:r>
        <w:rPr>
          <w:rFonts w:cs="Times" w:ascii="Times" w:hAnsi="Times"/>
          <w:color w:val="000000"/>
          <w:sz w:val="20"/>
        </w:rPr>
        <w:t xml:space="preserve">All gene symbols are HUGO. In cases where the HUGO symbol has changed, the HUGO symbol is used and the symbol at the time of publication is in parenthesis. * Denotes loci for which HUGO symbols cannot be found </w:t>
      </w:r>
      <w:r>
        <w:rPr>
          <w:rFonts w:cs="Times" w:ascii="Times" w:hAnsi="Times"/>
          <w:color w:val="000000"/>
          <w:sz w:val="20"/>
          <w:vertAlign w:val="superscript"/>
        </w:rPr>
        <w:t>b</w:t>
      </w:r>
      <w:r>
        <w:rPr>
          <w:rFonts w:cs="Times" w:ascii="Times" w:hAnsi="Times"/>
          <w:color w:val="000000"/>
          <w:sz w:val="20"/>
        </w:rPr>
        <w:t xml:space="preserve">All gene names are from www.genecards.org.  </w:t>
      </w:r>
      <w:r>
        <w:rPr>
          <w:rFonts w:cs="Times" w:ascii="Times" w:hAnsi="Times"/>
          <w:color w:val="000000"/>
          <w:sz w:val="20"/>
          <w:vertAlign w:val="superscript"/>
        </w:rPr>
        <w:t>c</w:t>
      </w:r>
      <w:r>
        <w:rPr>
          <w:rFonts w:cs="Times" w:ascii="Times" w:hAnsi="Times"/>
          <w:color w:val="000000"/>
          <w:sz w:val="20"/>
        </w:rPr>
        <w:t xml:space="preserve">Fraction methylated refers to the number of tumors showing DNA methylation.  </w:t>
      </w:r>
      <w:r>
        <w:rPr>
          <w:rFonts w:cs="Times" w:ascii="Times" w:hAnsi="Times"/>
          <w:color w:val="000000"/>
          <w:sz w:val="20"/>
          <w:vertAlign w:val="superscript"/>
        </w:rPr>
        <w:t>d</w:t>
      </w:r>
      <w:r>
        <w:rPr>
          <w:rFonts w:cs="Times" w:ascii="Times" w:hAnsi="Times"/>
          <w:color w:val="000000"/>
          <w:sz w:val="20"/>
        </w:rPr>
        <w:t xml:space="preserve">Samples is either Cases i.e. have tumor, or Controls, i.e. no tumor.  </w:t>
      </w:r>
      <w:r>
        <w:rPr>
          <w:rFonts w:cs="Times" w:ascii="Times" w:hAnsi="Times"/>
          <w:color w:val="000000"/>
          <w:sz w:val="20"/>
          <w:vertAlign w:val="superscript"/>
        </w:rPr>
        <w:t>e</w:t>
      </w:r>
      <w:r>
        <w:rPr>
          <w:rFonts w:cs="Times" w:ascii="Times" w:hAnsi="Times"/>
          <w:color w:val="000000"/>
          <w:sz w:val="20"/>
        </w:rPr>
        <w:t xml:space="preserve">Media refers to which remote media was used in this study, BAL is bronchoalveolar lavage. </w:t>
      </w:r>
      <w:r>
        <w:rPr>
          <w:rFonts w:cs="Times" w:ascii="Times" w:hAnsi="Times"/>
          <w:color w:val="000000"/>
          <w:sz w:val="20"/>
          <w:vertAlign w:val="superscript"/>
        </w:rPr>
        <w:t>f</w:t>
      </w:r>
      <w:r>
        <w:rPr>
          <w:rFonts w:cs="Times" w:ascii="Times" w:hAnsi="Times"/>
          <w:color w:val="000000"/>
          <w:sz w:val="20"/>
        </w:rPr>
        <w:t xml:space="preserve">Method is the technique used to evaluate DNA methylation. MSP - Methylation Sensitive PCR, QMSP - Quantitative MSP.  </w:t>
      </w:r>
      <w:r>
        <w:rPr>
          <w:rFonts w:cs="Times" w:ascii="Times" w:hAnsi="Times"/>
          <w:color w:val="000000"/>
          <w:sz w:val="20"/>
          <w:vertAlign w:val="superscript"/>
        </w:rPr>
        <w:t>g</w:t>
      </w:r>
      <w:r>
        <w:rPr>
          <w:rFonts w:cs="Times" w:ascii="Times" w:hAnsi="Times"/>
          <w:color w:val="000000"/>
          <w:sz w:val="20"/>
        </w:rPr>
        <w:t>Ref is the citation listing number in the bibliography and equates to the citation number in the tex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06:46:00Z</dcterms:created>
  <dc:creator>Paul Anglim</dc:creator>
  <dc:description/>
  <cp:keywords/>
  <dc:language>en-US</dc:language>
  <cp:lastModifiedBy>Paul Anglim</cp:lastModifiedBy>
  <dcterms:modified xsi:type="dcterms:W3CDTF">2008-11-05T02:03:00Z</dcterms:modified>
  <cp:revision>15</cp:revision>
  <dc:subject/>
  <dc:title>Table 3: Alphabetical list of all genes whose DNA methylation status has been examined in remote media</dc:title>
</cp:coreProperties>
</file>